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41D4A" w14:textId="300E5FAE" w:rsidR="006B3AD3" w:rsidRDefault="00F96D6A">
      <w:r w:rsidRPr="00F96D6A">
        <w:drawing>
          <wp:inline distT="0" distB="0" distL="0" distR="0" wp14:anchorId="32795467" wp14:editId="72F7AE3D">
            <wp:extent cx="8328055" cy="5016500"/>
            <wp:effectExtent l="0" t="0" r="3175" b="0"/>
            <wp:docPr id="9117122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712296" name=""/>
                    <pic:cNvPicPr/>
                  </pic:nvPicPr>
                  <pic:blipFill rotWithShape="1">
                    <a:blip r:embed="rId4"/>
                    <a:srcRect r="66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1004" cy="5024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6EE404" w14:textId="77777777" w:rsidR="00F96D6A" w:rsidRDefault="00F96D6A"/>
    <w:p w14:paraId="5B2D6CA6" w14:textId="77777777" w:rsidR="00F96D6A" w:rsidRPr="003153E0" w:rsidRDefault="00F96D6A" w:rsidP="00F96D6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18"/>
          <w:szCs w:val="21"/>
        </w:rPr>
      </w:pPr>
      <w:r w:rsidRPr="00136CFF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S3 </w:t>
      </w:r>
      <w:r w:rsidRPr="003153E0">
        <w:rPr>
          <w:rFonts w:ascii="Times New Roman" w:hAnsi="Times New Roman" w:cs="Times New Roman"/>
          <w:b/>
          <w:bCs/>
          <w:color w:val="000000"/>
          <w:sz w:val="22"/>
          <w:szCs w:val="22"/>
        </w:rPr>
        <w:t>Survival analysis according to NRP1 expression across tumor compartments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.</w:t>
      </w:r>
    </w:p>
    <w:p w14:paraId="78AE044D" w14:textId="77777777" w:rsidR="00F96D6A" w:rsidRDefault="00F96D6A" w:rsidP="00F96D6A">
      <w:r w:rsidRPr="005241C5">
        <w:rPr>
          <w:rFonts w:ascii="Times New Roman" w:hAnsi="Times New Roman" w:cs="Times New Roman"/>
        </w:rPr>
        <w:t>Kaplan–Meier curves of tumor-specific survival (TSS) according to NRP1 expression in tumor cells (A) and stromal compartments (B). High stromal NRP1 expression was significantly associated with shorter TSS (P = 0.015), while high tumor cell NRP1 expression showed no significant association with TSS (P = 0.34). Kaplan–Meier curves based on NRP1 expression in vascular endothelial cells are shown for overall survival (OS) (C) and disease-free survival (DFS) (D). High endothelial NRP1 expression was associated with shorter OS (P = 0.012) and showed a trend toward shorter DFS (P = 0.094). P-values were calculated using the log-rank test</w:t>
      </w:r>
      <w:r>
        <w:rPr>
          <w:rFonts w:ascii="Times New Roman" w:hAnsi="Times New Roman" w:cs="Times New Roman"/>
        </w:rPr>
        <w:t>.</w:t>
      </w:r>
    </w:p>
    <w:p w14:paraId="11AAA94B" w14:textId="77777777" w:rsidR="00F96D6A" w:rsidRDefault="00F96D6A"/>
    <w:sectPr w:rsidR="00F96D6A" w:rsidSect="00F96D6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6A"/>
    <w:rsid w:val="00000977"/>
    <w:rsid w:val="00017448"/>
    <w:rsid w:val="000439DB"/>
    <w:rsid w:val="00060573"/>
    <w:rsid w:val="00061DB3"/>
    <w:rsid w:val="00066D06"/>
    <w:rsid w:val="00093DD5"/>
    <w:rsid w:val="000A4D0A"/>
    <w:rsid w:val="000C5621"/>
    <w:rsid w:val="000D5C01"/>
    <w:rsid w:val="000E258A"/>
    <w:rsid w:val="000F785A"/>
    <w:rsid w:val="001030AC"/>
    <w:rsid w:val="00120507"/>
    <w:rsid w:val="00122D93"/>
    <w:rsid w:val="00131C51"/>
    <w:rsid w:val="001369FB"/>
    <w:rsid w:val="00137E7E"/>
    <w:rsid w:val="00162785"/>
    <w:rsid w:val="001630D0"/>
    <w:rsid w:val="00194C75"/>
    <w:rsid w:val="001B1AB2"/>
    <w:rsid w:val="001C49DD"/>
    <w:rsid w:val="00215BE5"/>
    <w:rsid w:val="00262CAB"/>
    <w:rsid w:val="00285A78"/>
    <w:rsid w:val="002B77AB"/>
    <w:rsid w:val="002C6B02"/>
    <w:rsid w:val="002F04DC"/>
    <w:rsid w:val="002F1D2E"/>
    <w:rsid w:val="002F6B86"/>
    <w:rsid w:val="00300194"/>
    <w:rsid w:val="003259E0"/>
    <w:rsid w:val="00336023"/>
    <w:rsid w:val="003962E4"/>
    <w:rsid w:val="003A76FB"/>
    <w:rsid w:val="003D6D08"/>
    <w:rsid w:val="003E38C5"/>
    <w:rsid w:val="003F4112"/>
    <w:rsid w:val="00403EAA"/>
    <w:rsid w:val="004221B1"/>
    <w:rsid w:val="00431AFD"/>
    <w:rsid w:val="00431E76"/>
    <w:rsid w:val="00443DE7"/>
    <w:rsid w:val="0047392C"/>
    <w:rsid w:val="004A470E"/>
    <w:rsid w:val="004C43F3"/>
    <w:rsid w:val="004C5EBB"/>
    <w:rsid w:val="004E0596"/>
    <w:rsid w:val="004F69BA"/>
    <w:rsid w:val="0050066A"/>
    <w:rsid w:val="0051231E"/>
    <w:rsid w:val="00553832"/>
    <w:rsid w:val="00561E58"/>
    <w:rsid w:val="00587AB2"/>
    <w:rsid w:val="005954DB"/>
    <w:rsid w:val="005A50DD"/>
    <w:rsid w:val="005C0C3E"/>
    <w:rsid w:val="005C36FC"/>
    <w:rsid w:val="005C5432"/>
    <w:rsid w:val="005D2B5C"/>
    <w:rsid w:val="005D5202"/>
    <w:rsid w:val="005D75A2"/>
    <w:rsid w:val="00607FBE"/>
    <w:rsid w:val="00634C5A"/>
    <w:rsid w:val="00660E11"/>
    <w:rsid w:val="006B3AD3"/>
    <w:rsid w:val="006B3BD3"/>
    <w:rsid w:val="0071682B"/>
    <w:rsid w:val="007208F2"/>
    <w:rsid w:val="007303A2"/>
    <w:rsid w:val="00782B85"/>
    <w:rsid w:val="007B2038"/>
    <w:rsid w:val="007E144B"/>
    <w:rsid w:val="00817293"/>
    <w:rsid w:val="008416B1"/>
    <w:rsid w:val="00842761"/>
    <w:rsid w:val="008968A0"/>
    <w:rsid w:val="008C39D9"/>
    <w:rsid w:val="008D7FBF"/>
    <w:rsid w:val="00904511"/>
    <w:rsid w:val="009359D2"/>
    <w:rsid w:val="00957F08"/>
    <w:rsid w:val="00975C98"/>
    <w:rsid w:val="00976BF1"/>
    <w:rsid w:val="009B0840"/>
    <w:rsid w:val="009B47F4"/>
    <w:rsid w:val="009D2B5E"/>
    <w:rsid w:val="009F1258"/>
    <w:rsid w:val="009F15C0"/>
    <w:rsid w:val="00A07094"/>
    <w:rsid w:val="00A2719A"/>
    <w:rsid w:val="00A45456"/>
    <w:rsid w:val="00A6370A"/>
    <w:rsid w:val="00A720D6"/>
    <w:rsid w:val="00A72C02"/>
    <w:rsid w:val="00A73233"/>
    <w:rsid w:val="00A80C2B"/>
    <w:rsid w:val="00A83A96"/>
    <w:rsid w:val="00A906A5"/>
    <w:rsid w:val="00B00459"/>
    <w:rsid w:val="00B11499"/>
    <w:rsid w:val="00B30D43"/>
    <w:rsid w:val="00B35DA4"/>
    <w:rsid w:val="00B51AA4"/>
    <w:rsid w:val="00B527DD"/>
    <w:rsid w:val="00B60590"/>
    <w:rsid w:val="00B746D1"/>
    <w:rsid w:val="00BB1979"/>
    <w:rsid w:val="00BB65B0"/>
    <w:rsid w:val="00C06268"/>
    <w:rsid w:val="00C13211"/>
    <w:rsid w:val="00C14C6B"/>
    <w:rsid w:val="00C15167"/>
    <w:rsid w:val="00C154A8"/>
    <w:rsid w:val="00C47CD8"/>
    <w:rsid w:val="00C7317E"/>
    <w:rsid w:val="00C75180"/>
    <w:rsid w:val="00C77ABF"/>
    <w:rsid w:val="00C900CD"/>
    <w:rsid w:val="00C97A33"/>
    <w:rsid w:val="00CA102C"/>
    <w:rsid w:val="00CB6EA2"/>
    <w:rsid w:val="00CE063C"/>
    <w:rsid w:val="00CF742F"/>
    <w:rsid w:val="00D510FC"/>
    <w:rsid w:val="00D826DD"/>
    <w:rsid w:val="00DC2D4D"/>
    <w:rsid w:val="00DD6014"/>
    <w:rsid w:val="00E13267"/>
    <w:rsid w:val="00E17B11"/>
    <w:rsid w:val="00E22877"/>
    <w:rsid w:val="00E37BCC"/>
    <w:rsid w:val="00E765D3"/>
    <w:rsid w:val="00EA66D0"/>
    <w:rsid w:val="00EC65B0"/>
    <w:rsid w:val="00F473D9"/>
    <w:rsid w:val="00F47F2F"/>
    <w:rsid w:val="00F96D6A"/>
    <w:rsid w:val="00FA181D"/>
    <w:rsid w:val="00FA32EB"/>
    <w:rsid w:val="00FB11E7"/>
    <w:rsid w:val="00FD447E"/>
    <w:rsid w:val="00FD6599"/>
    <w:rsid w:val="00FE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ED59A1"/>
  <w15:chartTrackingRefBased/>
  <w15:docId w15:val="{260A6F38-1174-2649-A22B-9024C1A86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6D6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6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6D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6D6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6D6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6D6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6D6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6D6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6D6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6D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96D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96D6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96D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96D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96D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96D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96D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96D6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96D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96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6D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96D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6D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96D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6D6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96D6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96D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96D6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96D6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篤 福垣</dc:creator>
  <cp:keywords/>
  <dc:description/>
  <cp:lastModifiedBy>篤 福垣</cp:lastModifiedBy>
  <cp:revision>1</cp:revision>
  <dcterms:created xsi:type="dcterms:W3CDTF">2026-05-19T23:59:00Z</dcterms:created>
  <dcterms:modified xsi:type="dcterms:W3CDTF">2026-05-20T00:03:00Z</dcterms:modified>
</cp:coreProperties>
</file>